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82FDB" w14:textId="77777777" w:rsidR="006629E5" w:rsidRPr="00D53439" w:rsidRDefault="006629E5" w:rsidP="006629E5">
      <w:pPr>
        <w:pStyle w:val="DOI"/>
        <w:jc w:val="center"/>
        <w:rPr>
          <w:b/>
          <w:bCs/>
        </w:rPr>
      </w:pPr>
      <w:r>
        <w:rPr>
          <w:b/>
          <w:bCs/>
          <w:sz w:val="28"/>
          <w:szCs w:val="28"/>
        </w:rPr>
        <w:t>TITLE</w:t>
      </w:r>
      <w:r w:rsidRPr="008B2602">
        <w:rPr>
          <w:b/>
          <w:bCs/>
          <w:sz w:val="28"/>
          <w:szCs w:val="28"/>
        </w:rPr>
        <w:t>:</w:t>
      </w:r>
      <w:r>
        <w:rPr>
          <w:b/>
          <w:bCs/>
          <w:sz w:val="28"/>
          <w:szCs w:val="28"/>
        </w:rPr>
        <w:t xml:space="preserve"> </w:t>
      </w:r>
      <w:r w:rsidRPr="008B2602">
        <w:rPr>
          <w:b/>
          <w:bCs/>
          <w:sz w:val="28"/>
          <w:szCs w:val="28"/>
        </w:rPr>
        <w:t>PCSK9 acts as a key regulator of Aβ clearance across the blood</w:t>
      </w:r>
      <w:r w:rsidRPr="008B2602">
        <w:rPr>
          <w:b/>
          <w:bCs/>
          <w:sz w:val="28"/>
          <w:szCs w:val="28"/>
        </w:rPr>
        <w:noBreakHyphen/>
        <w:t>brain barrier</w:t>
      </w:r>
    </w:p>
    <w:p w14:paraId="3660BF13" w14:textId="77777777" w:rsidR="006629E5" w:rsidRPr="00D53439" w:rsidRDefault="006629E5" w:rsidP="006629E5">
      <w:pPr>
        <w:pStyle w:val="DOI"/>
        <w:jc w:val="center"/>
        <w:rPr>
          <w:i/>
          <w:iCs/>
          <w:sz w:val="28"/>
          <w:szCs w:val="28"/>
        </w:rPr>
      </w:pPr>
      <w:r w:rsidRPr="00D53439">
        <w:rPr>
          <w:i/>
          <w:iCs/>
          <w:sz w:val="28"/>
          <w:szCs w:val="28"/>
        </w:rPr>
        <w:t>Cellular and Molecular Life Sciences</w:t>
      </w:r>
    </w:p>
    <w:p w14:paraId="388EFF90" w14:textId="77777777" w:rsidR="006629E5" w:rsidRPr="008B2602" w:rsidRDefault="006629E5" w:rsidP="006629E5">
      <w:pPr>
        <w:pStyle w:val="DOI"/>
      </w:pPr>
      <w:r w:rsidRPr="008B2602">
        <w:rPr>
          <w:b/>
          <w:bCs/>
        </w:rPr>
        <w:t>A</w:t>
      </w:r>
      <w:r>
        <w:rPr>
          <w:b/>
          <w:bCs/>
        </w:rPr>
        <w:t>UTHORS</w:t>
      </w:r>
      <w:r w:rsidRPr="008B2602">
        <w:rPr>
          <w:b/>
          <w:bCs/>
        </w:rPr>
        <w:t>:</w:t>
      </w:r>
      <w:r w:rsidRPr="008B2602">
        <w:t xml:space="preserve"> Alexander D. Mazura</w:t>
      </w:r>
      <w:r w:rsidRPr="008B2602">
        <w:rPr>
          <w:vertAlign w:val="superscript"/>
        </w:rPr>
        <w:t>1</w:t>
      </w:r>
      <w:r>
        <w:t xml:space="preserve"> </w:t>
      </w:r>
      <w:r w:rsidRPr="00E84FAB">
        <w:rPr>
          <w:b/>
          <w:bCs/>
        </w:rPr>
        <w:t>(</w:t>
      </w:r>
      <w:r w:rsidRPr="00E84FAB">
        <w:rPr>
          <w:rStyle w:val="Fett"/>
          <w:b w:val="0"/>
          <w:bCs w:val="0"/>
        </w:rPr>
        <w:t>0000-0002-2899-6183)</w:t>
      </w:r>
      <w:r>
        <w:t>,</w:t>
      </w:r>
      <w:r w:rsidRPr="008B2602">
        <w:t xml:space="preserve"> Anke Ohler</w:t>
      </w:r>
      <w:r w:rsidRPr="008B2602">
        <w:rPr>
          <w:vertAlign w:val="superscript"/>
        </w:rPr>
        <w:t>1</w:t>
      </w:r>
      <w:r>
        <w:t>,</w:t>
      </w:r>
      <w:r w:rsidRPr="008B2602">
        <w:t xml:space="preserve"> Steffen E. Storck</w:t>
      </w:r>
      <w:r w:rsidRPr="008B2602">
        <w:rPr>
          <w:vertAlign w:val="superscript"/>
        </w:rPr>
        <w:t>1</w:t>
      </w:r>
      <w:r>
        <w:t xml:space="preserve"> (</w:t>
      </w:r>
      <w:r w:rsidRPr="00FC7D40">
        <w:t>0000-0002-6965-2264</w:t>
      </w:r>
      <w:r>
        <w:t xml:space="preserve">), </w:t>
      </w:r>
      <w:r w:rsidRPr="008B2602">
        <w:t>Magdalena Kurtyka</w:t>
      </w:r>
      <w:r w:rsidRPr="008B2602">
        <w:rPr>
          <w:vertAlign w:val="superscript"/>
        </w:rPr>
        <w:t>1</w:t>
      </w:r>
      <w:r w:rsidRPr="00E84FAB">
        <w:t>,</w:t>
      </w:r>
      <w:r>
        <w:t xml:space="preserve"> </w:t>
      </w:r>
      <w:r w:rsidRPr="008B2602">
        <w:t>Franka Scharfenberg</w:t>
      </w:r>
      <w:r w:rsidRPr="008B2602">
        <w:rPr>
          <w:vertAlign w:val="superscript"/>
        </w:rPr>
        <w:t>2</w:t>
      </w:r>
      <w:r>
        <w:t>,</w:t>
      </w:r>
      <w:r w:rsidRPr="008B2602">
        <w:t xml:space="preserve"> Sascha Weggen</w:t>
      </w:r>
      <w:r w:rsidRPr="008B2602">
        <w:rPr>
          <w:vertAlign w:val="superscript"/>
        </w:rPr>
        <w:t>3</w:t>
      </w:r>
      <w:r>
        <w:t>,</w:t>
      </w:r>
      <w:r w:rsidRPr="008B2602">
        <w:t xml:space="preserve"> Christoph Becker</w:t>
      </w:r>
      <w:r w:rsidRPr="008B2602">
        <w:noBreakHyphen/>
        <w:t>Pauly</w:t>
      </w:r>
      <w:r w:rsidRPr="008B2602">
        <w:rPr>
          <w:vertAlign w:val="superscript"/>
        </w:rPr>
        <w:t>2</w:t>
      </w:r>
      <w:r>
        <w:t>,</w:t>
      </w:r>
      <w:r w:rsidRPr="008B2602">
        <w:t xml:space="preserve"> Claus U. Pietrzik</w:t>
      </w:r>
      <w:r w:rsidRPr="008B2602">
        <w:rPr>
          <w:vertAlign w:val="superscript"/>
        </w:rPr>
        <w:t>1</w:t>
      </w:r>
    </w:p>
    <w:p w14:paraId="60EF11F9" w14:textId="77777777" w:rsidR="006629E5" w:rsidRPr="008B2602" w:rsidRDefault="006629E5" w:rsidP="006629E5">
      <w:pPr>
        <w:pStyle w:val="Teaser"/>
      </w:pPr>
    </w:p>
    <w:p w14:paraId="4E91756B" w14:textId="77777777" w:rsidR="006629E5" w:rsidRPr="008B2602" w:rsidRDefault="006629E5" w:rsidP="006629E5">
      <w:pPr>
        <w:pStyle w:val="Paragraph"/>
        <w:ind w:firstLine="0"/>
        <w:rPr>
          <w:b/>
        </w:rPr>
      </w:pPr>
      <w:r>
        <w:rPr>
          <w:b/>
        </w:rPr>
        <w:t>AFFILIATIONS</w:t>
      </w:r>
    </w:p>
    <w:p w14:paraId="3D525C4B" w14:textId="77777777" w:rsidR="006629E5" w:rsidRPr="008B2602" w:rsidRDefault="006629E5" w:rsidP="006629E5">
      <w:pPr>
        <w:pStyle w:val="Paragraph"/>
        <w:ind w:left="993" w:hanging="993"/>
      </w:pPr>
      <w:r w:rsidRPr="008B2602">
        <w:rPr>
          <w:vertAlign w:val="superscript"/>
        </w:rPr>
        <w:t>1</w:t>
      </w:r>
      <w:r w:rsidRPr="008B2602">
        <w:t>Institute of Pathobiochemistry, University Medical Center of the Johannes Gutenberg-University Mainz; Mainz, 55128, Germany.</w:t>
      </w:r>
    </w:p>
    <w:p w14:paraId="1BAB7B98" w14:textId="77777777" w:rsidR="006629E5" w:rsidRPr="008B2602" w:rsidRDefault="006629E5" w:rsidP="006629E5">
      <w:pPr>
        <w:pStyle w:val="Paragraph"/>
        <w:ind w:firstLine="0"/>
      </w:pPr>
      <w:r w:rsidRPr="008B2602">
        <w:rPr>
          <w:vertAlign w:val="superscript"/>
        </w:rPr>
        <w:t>2</w:t>
      </w:r>
      <w:r w:rsidRPr="008B2602">
        <w:t>Institute of Biochemistry, Christian Albrecht University of Kiel; Kiel, 24098, Germany.</w:t>
      </w:r>
    </w:p>
    <w:p w14:paraId="1CB14199" w14:textId="77777777" w:rsidR="006629E5" w:rsidRPr="008B2602" w:rsidRDefault="006629E5" w:rsidP="006629E5">
      <w:pPr>
        <w:pStyle w:val="Paragraph"/>
        <w:ind w:left="993" w:hanging="993"/>
      </w:pPr>
      <w:r w:rsidRPr="008B2602">
        <w:rPr>
          <w:vertAlign w:val="superscript"/>
        </w:rPr>
        <w:t>3</w:t>
      </w:r>
      <w:r w:rsidRPr="008B2602">
        <w:t>Department of Neuropathology, Heinrich Heine University Düsseldorf; Düsseldorf, 40225, Germany.</w:t>
      </w:r>
    </w:p>
    <w:p w14:paraId="2FE3D3FC" w14:textId="49A7F705" w:rsidR="006629E5" w:rsidRDefault="006629E5" w:rsidP="006629E5">
      <w:pPr>
        <w:pStyle w:val="Paragraph"/>
        <w:ind w:left="993" w:hanging="993"/>
        <w:rPr>
          <w:rStyle w:val="Hyperlink"/>
        </w:rPr>
      </w:pPr>
      <w:r w:rsidRPr="008B2602">
        <w:t xml:space="preserve">Corresponding author: Claus U. Pietrzik, Institute of Pathobiochemistry, </w:t>
      </w:r>
      <w:r w:rsidR="00467A9E" w:rsidRPr="008B2602">
        <w:t xml:space="preserve">University Medical Center of the </w:t>
      </w:r>
      <w:r w:rsidRPr="008B2602">
        <w:t>Johannes Gutenberg</w:t>
      </w:r>
      <w:r w:rsidRPr="008B2602">
        <w:noBreakHyphen/>
        <w:t xml:space="preserve">University Mainz; Duesbergweg 6., 55128 Mainz, Germany; Phone: +49 6131 39 25390; Email: </w:t>
      </w:r>
      <w:hyperlink r:id="rId6" w:history="1">
        <w:r w:rsidRPr="008B2602">
          <w:rPr>
            <w:rStyle w:val="Hyperlink"/>
          </w:rPr>
          <w:t>pietrzik@uni-mainz.de</w:t>
        </w:r>
      </w:hyperlink>
    </w:p>
    <w:p w14:paraId="32D786D8" w14:textId="77777777" w:rsidR="006629E5" w:rsidRDefault="006629E5">
      <w:pPr>
        <w:rPr>
          <w:rStyle w:val="Hyperlink"/>
          <w:rFonts w:ascii="Times New Roman" w:eastAsia="Times New Roman" w:hAnsi="Times New Roman" w:cs="Times New Roman"/>
          <w:sz w:val="24"/>
          <w:szCs w:val="24"/>
          <w:lang w:val="en-US"/>
        </w:rPr>
      </w:pPr>
      <w:r w:rsidRPr="00467A9E">
        <w:rPr>
          <w:rStyle w:val="Hyperlink"/>
          <w:lang w:val="en-US"/>
        </w:rPr>
        <w:br w:type="page"/>
      </w:r>
    </w:p>
    <w:p w14:paraId="39DCD6B9" w14:textId="06B5D67A" w:rsidR="00EB7FDB" w:rsidRDefault="00DA0CB6" w:rsidP="00EB7FD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81472018"/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08F1B2E8" wp14:editId="5FC469EE">
            <wp:extent cx="3802380" cy="4475988"/>
            <wp:effectExtent l="0" t="0" r="7620" b="127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2380" cy="4475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95719" w14:textId="01FA12DE" w:rsidR="007C7EFE" w:rsidRPr="007C7EFE" w:rsidRDefault="00D47655" w:rsidP="00DB19DA">
      <w:pPr>
        <w:pStyle w:val="Acknowledgement"/>
        <w:ind w:left="0" w:right="4" w:firstLine="0"/>
        <w:rPr>
          <w:b/>
          <w:bCs/>
          <w:lang w:val="en-GB"/>
        </w:rPr>
      </w:pPr>
      <w:r w:rsidRPr="00E15975">
        <w:rPr>
          <w:b/>
          <w:bCs/>
        </w:rPr>
        <w:t xml:space="preserve">Supplementary Fig. </w:t>
      </w:r>
      <w:r w:rsidR="005E55F7" w:rsidRPr="00E15975">
        <w:rPr>
          <w:b/>
          <w:bCs/>
        </w:rPr>
        <w:t>2</w:t>
      </w:r>
      <w:r w:rsidRPr="00E15975">
        <w:rPr>
          <w:b/>
          <w:bCs/>
        </w:rPr>
        <w:t xml:space="preserve"> </w:t>
      </w:r>
      <w:bookmarkEnd w:id="0"/>
      <w:r w:rsidR="007C7EFE" w:rsidRPr="00E15975">
        <w:rPr>
          <w:b/>
          <w:bCs/>
          <w:lang w:val="en-GB"/>
        </w:rPr>
        <w:t xml:space="preserve">Systemic PCSK9 inhibition reduces </w:t>
      </w:r>
      <w:r w:rsidR="00B97E01" w:rsidRPr="00E15975">
        <w:rPr>
          <w:b/>
          <w:bCs/>
          <w:lang w:val="en-GB"/>
        </w:rPr>
        <w:t xml:space="preserve">serum </w:t>
      </w:r>
      <w:r w:rsidR="007C7EFE" w:rsidRPr="00E15975">
        <w:rPr>
          <w:b/>
          <w:bCs/>
          <w:lang w:val="en-GB"/>
        </w:rPr>
        <w:t xml:space="preserve">LDL/VLDL </w:t>
      </w:r>
      <w:r w:rsidR="00B97E01" w:rsidRPr="00E15975">
        <w:rPr>
          <w:b/>
          <w:bCs/>
          <w:lang w:val="en-GB"/>
        </w:rPr>
        <w:t>and free PCSK9 levels</w:t>
      </w:r>
      <w:r w:rsidR="007C7EFE" w:rsidRPr="00E15975">
        <w:rPr>
          <w:b/>
          <w:bCs/>
          <w:lang w:val="en-GB"/>
        </w:rPr>
        <w:t xml:space="preserve">. </w:t>
      </w:r>
      <w:r w:rsidR="007C7EFE" w:rsidRPr="00E15975">
        <w:rPr>
          <w:lang w:val="en-GB"/>
        </w:rPr>
        <w:t>(</w:t>
      </w:r>
      <w:r w:rsidR="007C7EFE" w:rsidRPr="00E15975">
        <w:rPr>
          <w:b/>
          <w:bCs/>
          <w:lang w:val="en-GB"/>
        </w:rPr>
        <w:t>A</w:t>
      </w:r>
      <w:r w:rsidR="007C7EFE" w:rsidRPr="00E15975">
        <w:rPr>
          <w:lang w:val="en-GB"/>
        </w:rPr>
        <w:t xml:space="preserve">) </w:t>
      </w:r>
      <w:r w:rsidR="005C4AA4" w:rsidRPr="00E15975">
        <w:rPr>
          <w:lang w:val="en-GB"/>
        </w:rPr>
        <w:t xml:space="preserve">Serum </w:t>
      </w:r>
      <w:r w:rsidR="007C7EFE" w:rsidRPr="00E15975">
        <w:rPr>
          <w:lang w:val="en-GB"/>
        </w:rPr>
        <w:t>L</w:t>
      </w:r>
      <w:r w:rsidR="00352BBF" w:rsidRPr="00E15975">
        <w:rPr>
          <w:lang w:val="en-GB"/>
        </w:rPr>
        <w:t>DL/VLDL</w:t>
      </w:r>
      <w:r w:rsidR="00F35F1C" w:rsidRPr="00E15975">
        <w:rPr>
          <w:lang w:val="en-GB"/>
        </w:rPr>
        <w:noBreakHyphen/>
      </w:r>
      <w:r w:rsidR="00352BBF" w:rsidRPr="00E15975">
        <w:rPr>
          <w:lang w:val="en-GB"/>
        </w:rPr>
        <w:t xml:space="preserve"> and</w:t>
      </w:r>
      <w:r w:rsidR="007C7EFE" w:rsidRPr="00E15975">
        <w:rPr>
          <w:lang w:val="en-GB"/>
        </w:rPr>
        <w:t xml:space="preserve"> (</w:t>
      </w:r>
      <w:r w:rsidR="007C7EFE" w:rsidRPr="00E15975">
        <w:rPr>
          <w:b/>
          <w:bCs/>
          <w:lang w:val="en-GB"/>
        </w:rPr>
        <w:t>B</w:t>
      </w:r>
      <w:r w:rsidR="007C7EFE" w:rsidRPr="00E15975">
        <w:rPr>
          <w:lang w:val="en-GB"/>
        </w:rPr>
        <w:t xml:space="preserve">) </w:t>
      </w:r>
      <w:r w:rsidR="00352BBF" w:rsidRPr="00E15975">
        <w:rPr>
          <w:lang w:val="en-GB"/>
        </w:rPr>
        <w:t>HDL</w:t>
      </w:r>
      <w:r w:rsidR="00F35F1C" w:rsidRPr="00E15975">
        <w:rPr>
          <w:lang w:val="en-GB"/>
        </w:rPr>
        <w:noBreakHyphen/>
      </w:r>
      <w:r w:rsidR="00352BBF" w:rsidRPr="00E15975">
        <w:rPr>
          <w:lang w:val="en-GB"/>
        </w:rPr>
        <w:t xml:space="preserve">cholesterol levels </w:t>
      </w:r>
      <w:r w:rsidR="00775F56" w:rsidRPr="00E15975">
        <w:rPr>
          <w:lang w:val="en-GB"/>
        </w:rPr>
        <w:t>of 6</w:t>
      </w:r>
      <w:r w:rsidR="00775F56" w:rsidRPr="00E15975">
        <w:rPr>
          <w:lang w:val="en-GB"/>
        </w:rPr>
        <w:noBreakHyphen/>
        <w:t>months-old 5xFAD</w:t>
      </w:r>
      <w:r w:rsidR="00F35F1C" w:rsidRPr="00E15975">
        <w:rPr>
          <w:lang w:val="en-GB"/>
        </w:rPr>
        <w:t xml:space="preserve"> </w:t>
      </w:r>
      <w:r w:rsidR="00775F56" w:rsidRPr="00E15975">
        <w:rPr>
          <w:lang w:val="en-GB"/>
        </w:rPr>
        <w:t xml:space="preserve">mice, treated repetitively with 1 µg/g </w:t>
      </w:r>
      <w:r w:rsidR="00F35F1C" w:rsidRPr="00E15975">
        <w:rPr>
          <w:lang w:val="en-GB"/>
        </w:rPr>
        <w:t xml:space="preserve">Evolocumab </w:t>
      </w:r>
      <w:r w:rsidR="00775F56" w:rsidRPr="00E15975">
        <w:rPr>
          <w:lang w:val="en-GB"/>
        </w:rPr>
        <w:t xml:space="preserve">or </w:t>
      </w:r>
      <w:r w:rsidR="00F35F1C" w:rsidRPr="00E15975">
        <w:rPr>
          <w:lang w:val="en-GB"/>
        </w:rPr>
        <w:t>non</w:t>
      </w:r>
      <w:r w:rsidR="00F35F1C" w:rsidRPr="00E15975">
        <w:rPr>
          <w:lang w:val="en-GB"/>
        </w:rPr>
        <w:noBreakHyphen/>
        <w:t xml:space="preserve">specific human IgG2 control antibody </w:t>
      </w:r>
      <w:r w:rsidR="00775F56" w:rsidRPr="00E15975">
        <w:rPr>
          <w:lang w:val="en-GB"/>
        </w:rPr>
        <w:t>for ten weeks were assessed via ELISA</w:t>
      </w:r>
      <w:r w:rsidR="003166A3" w:rsidRPr="00E15975">
        <w:rPr>
          <w:lang w:val="en-GB"/>
        </w:rPr>
        <w:t>.</w:t>
      </w:r>
      <w:r w:rsidR="0041053C" w:rsidRPr="00E15975">
        <w:rPr>
          <w:lang w:val="en-GB"/>
        </w:rPr>
        <w:t xml:space="preserve"> </w:t>
      </w:r>
      <w:r w:rsidR="0041053C" w:rsidRPr="00E15975">
        <w:t xml:space="preserve">Data represents mean ± SEM of </w:t>
      </w:r>
      <w:r w:rsidR="0041053C" w:rsidRPr="00E15975">
        <w:rPr>
          <w:i/>
          <w:iCs/>
        </w:rPr>
        <w:t>n</w:t>
      </w:r>
      <w:r w:rsidR="003541F5" w:rsidRPr="00E15975">
        <w:t> </w:t>
      </w:r>
      <w:r w:rsidR="0041053C" w:rsidRPr="00E15975">
        <w:t>=</w:t>
      </w:r>
      <w:r w:rsidR="003541F5" w:rsidRPr="00E15975">
        <w:t> </w:t>
      </w:r>
      <w:r w:rsidR="00475EF4" w:rsidRPr="00E15975">
        <w:t>8 </w:t>
      </w:r>
      <w:r w:rsidR="00475EF4" w:rsidRPr="00E15975">
        <w:noBreakHyphen/>
        <w:t> 9</w:t>
      </w:r>
      <w:r w:rsidR="0041053C" w:rsidRPr="00E15975">
        <w:t xml:space="preserve"> mice per group. For statistical analyses </w:t>
      </w:r>
      <w:r w:rsidR="00B52780" w:rsidRPr="00E15975">
        <w:t>unpaired two</w:t>
      </w:r>
      <w:r w:rsidR="00B52780" w:rsidRPr="00E15975">
        <w:noBreakHyphen/>
        <w:t xml:space="preserve">tailed </w:t>
      </w:r>
      <w:r w:rsidR="00B52780" w:rsidRPr="00E15975">
        <w:rPr>
          <w:i/>
          <w:iCs/>
        </w:rPr>
        <w:t>t</w:t>
      </w:r>
      <w:r w:rsidR="00B52780" w:rsidRPr="00E15975">
        <w:noBreakHyphen/>
        <w:t xml:space="preserve">test was used </w:t>
      </w:r>
      <w:r w:rsidR="0041053C" w:rsidRPr="00E15975">
        <w:t>(*</w:t>
      </w:r>
      <w:r w:rsidR="0041053C" w:rsidRPr="00E15975">
        <w:rPr>
          <w:i/>
          <w:iCs/>
        </w:rPr>
        <w:t>p</w:t>
      </w:r>
      <w:r w:rsidR="003541F5" w:rsidRPr="00E15975">
        <w:t> </w:t>
      </w:r>
      <w:r w:rsidR="0041053C" w:rsidRPr="00E15975">
        <w:t>&lt;0.05)</w:t>
      </w:r>
      <w:r w:rsidR="000E6C2E" w:rsidRPr="00E15975">
        <w:t>.</w:t>
      </w:r>
      <w:r w:rsidR="0074057D" w:rsidRPr="00E15975">
        <w:t xml:space="preserve"> </w:t>
      </w:r>
      <w:r w:rsidR="007543FD" w:rsidRPr="00E15975">
        <w:rPr>
          <w:lang w:val="en-GB"/>
        </w:rPr>
        <w:t>(</w:t>
      </w:r>
      <w:r w:rsidR="007543FD" w:rsidRPr="00E15975">
        <w:rPr>
          <w:b/>
          <w:bCs/>
          <w:lang w:val="en-GB"/>
        </w:rPr>
        <w:t>C</w:t>
      </w:r>
      <w:r w:rsidR="007543FD" w:rsidRPr="00E15975">
        <w:rPr>
          <w:lang w:val="en-GB"/>
        </w:rPr>
        <w:t xml:space="preserve">) </w:t>
      </w:r>
      <w:r w:rsidR="006A0EAF" w:rsidRPr="00E15975">
        <w:rPr>
          <w:lang w:val="en-GB"/>
        </w:rPr>
        <w:t>Additionally, s</w:t>
      </w:r>
      <w:r w:rsidR="0074057D" w:rsidRPr="00E15975">
        <w:t xml:space="preserve">erum </w:t>
      </w:r>
      <w:r w:rsidR="006A0EAF" w:rsidRPr="00E15975">
        <w:t xml:space="preserve">samples </w:t>
      </w:r>
      <w:r w:rsidR="0074057D" w:rsidRPr="00E15975">
        <w:t>w</w:t>
      </w:r>
      <w:r w:rsidR="006A0EAF" w:rsidRPr="00E15975">
        <w:t>ere</w:t>
      </w:r>
      <w:r w:rsidR="0074057D" w:rsidRPr="00E15975">
        <w:t xml:space="preserve"> </w:t>
      </w:r>
      <w:r w:rsidR="00442FE7" w:rsidRPr="00E15975">
        <w:t>precleared by using raw Protein A Agarose</w:t>
      </w:r>
      <w:r w:rsidR="00D54DE5" w:rsidRPr="00E15975">
        <w:t xml:space="preserve"> </w:t>
      </w:r>
      <w:r w:rsidR="003541F5" w:rsidRPr="00E15975">
        <w:t>and</w:t>
      </w:r>
      <w:r w:rsidR="00442FE7" w:rsidRPr="00E15975">
        <w:t xml:space="preserve"> incubated </w:t>
      </w:r>
      <w:r w:rsidR="00D54DE5" w:rsidRPr="00E15975">
        <w:t xml:space="preserve">with Protein A Agarose crosslinked to Evolocumab. </w:t>
      </w:r>
      <w:r w:rsidR="007543FD" w:rsidRPr="00E15975">
        <w:t>Levels of i</w:t>
      </w:r>
      <w:r w:rsidR="00D54DE5" w:rsidRPr="00E15975">
        <w:t>mmunoprecipitated PCSK9 w</w:t>
      </w:r>
      <w:r w:rsidR="007543FD" w:rsidRPr="00E15975">
        <w:t>ere</w:t>
      </w:r>
      <w:r w:rsidR="00C73C5B" w:rsidRPr="00E15975">
        <w:t xml:space="preserve"> evaluated </w:t>
      </w:r>
      <w:r w:rsidR="00BD4B1A" w:rsidRPr="00E15975">
        <w:t xml:space="preserve">via immunoblot analyses and </w:t>
      </w:r>
      <w:r w:rsidR="00D82822" w:rsidRPr="00E15975">
        <w:t>representatively presented</w:t>
      </w:r>
    </w:p>
    <w:p w14:paraId="7172B8CA" w14:textId="1D3F22D7" w:rsidR="00D47655" w:rsidRPr="007C7EFE" w:rsidRDefault="00D47655" w:rsidP="00E7702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D47655" w:rsidRPr="007C7EFE" w:rsidSect="00F00D2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20159C" w14:textId="77777777" w:rsidR="006C1C32" w:rsidRDefault="006C1C32" w:rsidP="00F00D2C">
      <w:pPr>
        <w:spacing w:after="0" w:line="240" w:lineRule="auto"/>
      </w:pPr>
      <w:r>
        <w:separator/>
      </w:r>
    </w:p>
  </w:endnote>
  <w:endnote w:type="continuationSeparator" w:id="0">
    <w:p w14:paraId="1EDBFF29" w14:textId="77777777" w:rsidR="006C1C32" w:rsidRDefault="006C1C32" w:rsidP="00F00D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okChampa">
    <w:charset w:val="DE"/>
    <w:family w:val="swiss"/>
    <w:pitch w:val="variable"/>
    <w:sig w:usb0="83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C00F2A" w14:textId="77777777" w:rsidR="00F00D2C" w:rsidRDefault="00F00D2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0"/>
        <w:szCs w:val="20"/>
      </w:rPr>
      <w:id w:val="1228799190"/>
      <w:docPartObj>
        <w:docPartGallery w:val="Page Numbers (Bottom of Page)"/>
        <w:docPartUnique/>
      </w:docPartObj>
    </w:sdtPr>
    <w:sdtEndPr/>
    <w:sdtContent>
      <w:p w14:paraId="62231278" w14:textId="6D0645DA" w:rsidR="00E77028" w:rsidRPr="00E77028" w:rsidRDefault="00E77028">
        <w:pPr>
          <w:pStyle w:val="Fuzeile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E77028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E77028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E77028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E77028">
          <w:rPr>
            <w:rFonts w:ascii="Times New Roman" w:hAnsi="Times New Roman" w:cs="Times New Roman"/>
            <w:sz w:val="20"/>
            <w:szCs w:val="20"/>
          </w:rPr>
          <w:t>2</w:t>
        </w:r>
        <w:r w:rsidRPr="00E77028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51C0A47C" w14:textId="77777777" w:rsidR="00F00D2C" w:rsidRPr="00E77028" w:rsidRDefault="00F00D2C">
    <w:pPr>
      <w:pStyle w:val="Fuzeile"/>
      <w:rPr>
        <w:rFonts w:ascii="Times New Roman" w:hAnsi="Times New Roman" w:cs="Times New Roman"/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71C010" w14:textId="77777777" w:rsidR="00F00D2C" w:rsidRDefault="00F00D2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3218C7" w14:textId="77777777" w:rsidR="006C1C32" w:rsidRDefault="006C1C32" w:rsidP="00F00D2C">
      <w:pPr>
        <w:spacing w:after="0" w:line="240" w:lineRule="auto"/>
      </w:pPr>
      <w:r>
        <w:separator/>
      </w:r>
    </w:p>
  </w:footnote>
  <w:footnote w:type="continuationSeparator" w:id="0">
    <w:p w14:paraId="1774DA89" w14:textId="77777777" w:rsidR="006C1C32" w:rsidRDefault="006C1C32" w:rsidP="00F00D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2EF669" w14:textId="77777777" w:rsidR="00F00D2C" w:rsidRDefault="00F00D2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0CAFCF" w14:textId="0189E000" w:rsidR="00F00D2C" w:rsidRPr="00B67454" w:rsidRDefault="00F00D2C" w:rsidP="00C9385F">
    <w:pPr>
      <w:pStyle w:val="Kopfzeile"/>
      <w:jc w:val="center"/>
      <w:rPr>
        <w:rFonts w:ascii="Times New Roman" w:hAnsi="Times New Roman" w:cs="Times New Roman"/>
        <w:i/>
        <w:iCs/>
        <w:color w:val="A6A6A6" w:themeColor="background1" w:themeShade="A6"/>
        <w:sz w:val="20"/>
        <w:szCs w:val="20"/>
        <w:lang w:val="en-US"/>
      </w:rPr>
    </w:pPr>
    <w:r w:rsidRPr="00B67454">
      <w:rPr>
        <w:rFonts w:ascii="Times New Roman" w:hAnsi="Times New Roman" w:cs="Times New Roman"/>
        <w:i/>
        <w:iCs/>
        <w:color w:val="A6A6A6" w:themeColor="background1" w:themeShade="A6"/>
        <w:sz w:val="20"/>
        <w:szCs w:val="20"/>
        <w:lang w:val="en-US"/>
      </w:rPr>
      <w:t>PCSK9 acts as a key regulator of A</w:t>
    </w:r>
    <w:r w:rsidRPr="00B67454">
      <w:rPr>
        <w:rFonts w:ascii="Times New Roman" w:hAnsi="Times New Roman" w:cs="Times New Roman"/>
        <w:i/>
        <w:iCs/>
        <w:color w:val="A6A6A6" w:themeColor="background1" w:themeShade="A6"/>
        <w:sz w:val="20"/>
        <w:szCs w:val="20"/>
      </w:rPr>
      <w:t>β</w:t>
    </w:r>
    <w:r w:rsidRPr="00B67454">
      <w:rPr>
        <w:rFonts w:ascii="Times New Roman" w:hAnsi="Times New Roman" w:cs="Times New Roman"/>
        <w:i/>
        <w:iCs/>
        <w:color w:val="A6A6A6" w:themeColor="background1" w:themeShade="A6"/>
        <w:sz w:val="20"/>
        <w:szCs w:val="20"/>
        <w:lang w:val="en-US"/>
      </w:rPr>
      <w:t xml:space="preserve"> clearance across the blood</w:t>
    </w:r>
    <w:r w:rsidRPr="00B67454">
      <w:rPr>
        <w:rFonts w:ascii="Times New Roman" w:hAnsi="Times New Roman" w:cs="Times New Roman"/>
        <w:i/>
        <w:iCs/>
        <w:color w:val="A6A6A6" w:themeColor="background1" w:themeShade="A6"/>
        <w:sz w:val="20"/>
        <w:szCs w:val="20"/>
        <w:lang w:val="en-US"/>
      </w:rPr>
      <w:noBreakHyphen/>
      <w:t>brain barrier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CF12C7" w14:textId="77777777" w:rsidR="00F00D2C" w:rsidRDefault="00F00D2C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190"/>
    <w:rsid w:val="00012004"/>
    <w:rsid w:val="0004681E"/>
    <w:rsid w:val="000E27D8"/>
    <w:rsid w:val="000E6C2E"/>
    <w:rsid w:val="001A4668"/>
    <w:rsid w:val="002B42C8"/>
    <w:rsid w:val="00306735"/>
    <w:rsid w:val="003166A3"/>
    <w:rsid w:val="00352BBF"/>
    <w:rsid w:val="003541F5"/>
    <w:rsid w:val="00363709"/>
    <w:rsid w:val="00391132"/>
    <w:rsid w:val="0041053C"/>
    <w:rsid w:val="004163CB"/>
    <w:rsid w:val="00442FE7"/>
    <w:rsid w:val="00467A9E"/>
    <w:rsid w:val="00475EF4"/>
    <w:rsid w:val="00494BA5"/>
    <w:rsid w:val="0051799A"/>
    <w:rsid w:val="005C4AA4"/>
    <w:rsid w:val="005E55F7"/>
    <w:rsid w:val="006629E5"/>
    <w:rsid w:val="006A0EAF"/>
    <w:rsid w:val="006B3AC1"/>
    <w:rsid w:val="006C1C32"/>
    <w:rsid w:val="006C4E2B"/>
    <w:rsid w:val="007307E7"/>
    <w:rsid w:val="0073515C"/>
    <w:rsid w:val="0074057D"/>
    <w:rsid w:val="00746A58"/>
    <w:rsid w:val="007543FD"/>
    <w:rsid w:val="00775F56"/>
    <w:rsid w:val="007C7EFE"/>
    <w:rsid w:val="009322BF"/>
    <w:rsid w:val="00951EA1"/>
    <w:rsid w:val="00A2632F"/>
    <w:rsid w:val="00B52780"/>
    <w:rsid w:val="00B53C50"/>
    <w:rsid w:val="00B67454"/>
    <w:rsid w:val="00B97E01"/>
    <w:rsid w:val="00BD4B1A"/>
    <w:rsid w:val="00C73C5B"/>
    <w:rsid w:val="00C81829"/>
    <w:rsid w:val="00C9385F"/>
    <w:rsid w:val="00D47655"/>
    <w:rsid w:val="00D54DE5"/>
    <w:rsid w:val="00D62687"/>
    <w:rsid w:val="00D82822"/>
    <w:rsid w:val="00D83BB6"/>
    <w:rsid w:val="00DA0CB6"/>
    <w:rsid w:val="00DB19DA"/>
    <w:rsid w:val="00E01190"/>
    <w:rsid w:val="00E15975"/>
    <w:rsid w:val="00E77028"/>
    <w:rsid w:val="00EB7FDB"/>
    <w:rsid w:val="00F00D2C"/>
    <w:rsid w:val="00F35F1C"/>
    <w:rsid w:val="00F42D2A"/>
    <w:rsid w:val="00F87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B8D953"/>
  <w15:chartTrackingRefBased/>
  <w15:docId w15:val="{04ACAF10-D331-457E-8EA3-A4ACA9A65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link w:val="ParagraphZchn"/>
    <w:rsid w:val="006629E5"/>
    <w:pPr>
      <w:spacing w:before="12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rsid w:val="006629E5"/>
    <w:rPr>
      <w:color w:val="0000FF"/>
      <w:u w:val="single"/>
    </w:rPr>
  </w:style>
  <w:style w:type="character" w:styleId="Fett">
    <w:name w:val="Strong"/>
    <w:uiPriority w:val="22"/>
    <w:qFormat/>
    <w:rsid w:val="006629E5"/>
    <w:rPr>
      <w:b/>
      <w:bCs/>
    </w:rPr>
  </w:style>
  <w:style w:type="paragraph" w:customStyle="1" w:styleId="Teaser">
    <w:name w:val="Teaser"/>
    <w:basedOn w:val="Standard"/>
    <w:rsid w:val="006629E5"/>
    <w:pPr>
      <w:spacing w:before="12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OI">
    <w:name w:val="DOI"/>
    <w:basedOn w:val="Standard"/>
    <w:qFormat/>
    <w:rsid w:val="006629E5"/>
    <w:pPr>
      <w:spacing w:before="36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aragraphZchn">
    <w:name w:val="Paragraph Zchn"/>
    <w:basedOn w:val="Absatz-Standardschriftart"/>
    <w:link w:val="Paragraph"/>
    <w:rsid w:val="006629E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Kopfzeile">
    <w:name w:val="header"/>
    <w:basedOn w:val="Standard"/>
    <w:link w:val="KopfzeileZchn"/>
    <w:unhideWhenUsed/>
    <w:rsid w:val="00F00D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rsid w:val="00F00D2C"/>
  </w:style>
  <w:style w:type="paragraph" w:styleId="Fuzeile">
    <w:name w:val="footer"/>
    <w:basedOn w:val="Standard"/>
    <w:link w:val="FuzeileZchn"/>
    <w:uiPriority w:val="99"/>
    <w:unhideWhenUsed/>
    <w:rsid w:val="00F00D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00D2C"/>
  </w:style>
  <w:style w:type="paragraph" w:customStyle="1" w:styleId="Acknowledgement">
    <w:name w:val="Acknowledgement"/>
    <w:basedOn w:val="Standard"/>
    <w:rsid w:val="0041053C"/>
    <w:pPr>
      <w:spacing w:before="120" w:line="48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ietrzik@uni-mainz.de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ura, Alexander</dc:creator>
  <cp:keywords/>
  <dc:description/>
  <cp:lastModifiedBy>Alexander Mazura</cp:lastModifiedBy>
  <cp:revision>2</cp:revision>
  <cp:lastPrinted>2022-02-25T08:21:00Z</cp:lastPrinted>
  <dcterms:created xsi:type="dcterms:W3CDTF">2022-02-25T08:28:00Z</dcterms:created>
  <dcterms:modified xsi:type="dcterms:W3CDTF">2022-02-25T08:28:00Z</dcterms:modified>
</cp:coreProperties>
</file>